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CF1E6" w14:textId="0E23AD44" w:rsidR="00882244" w:rsidRDefault="00074372">
      <w:pPr>
        <w:spacing w:after="0" w:line="240" w:lineRule="auto"/>
        <w:rPr>
          <w:b/>
          <w:sz w:val="12"/>
          <w:szCs w:val="12"/>
        </w:rPr>
      </w:pPr>
      <w:r w:rsidRPr="002042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1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042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SMA flowchar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</w:p>
    <w:p w14:paraId="5E4D139C" w14:textId="77777777" w:rsidR="00882244" w:rsidRDefault="00882244">
      <w:pPr>
        <w:spacing w:after="0" w:line="240" w:lineRule="auto"/>
      </w:pPr>
    </w:p>
    <w:p w14:paraId="4DF63AC3" w14:textId="77777777" w:rsidR="00882244" w:rsidRDefault="00882244">
      <w:pPr>
        <w:spacing w:after="0" w:line="240" w:lineRule="auto"/>
      </w:pPr>
    </w:p>
    <w:p w14:paraId="7A3924AD" w14:textId="312F27F6" w:rsidR="00882244" w:rsidRDefault="00882244">
      <w:pPr>
        <w:spacing w:after="0" w:line="240" w:lineRule="auto"/>
      </w:pPr>
    </w:p>
    <w:p w14:paraId="7D40F8E1" w14:textId="791CD311" w:rsidR="00882244" w:rsidRDefault="002129C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787E7" wp14:editId="6554CCB9">
                <wp:simplePos x="0" y="0"/>
                <wp:positionH relativeFrom="column">
                  <wp:posOffset>517169</wp:posOffset>
                </wp:positionH>
                <wp:positionV relativeFrom="paragraph">
                  <wp:posOffset>84699</wp:posOffset>
                </wp:positionV>
                <wp:extent cx="4657411" cy="919425"/>
                <wp:effectExtent l="0" t="0" r="10160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7411" cy="919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1C8BDD" w14:textId="22F25521" w:rsidR="002129C3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8,426</w:t>
                            </w:r>
                            <w:r w:rsidR="002129C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r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cords</w:t>
                            </w:r>
                            <w:proofErr w:type="spellEnd"/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lated to airway COPD identified by 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ed 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up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o May 2021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using 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keyword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cluding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“Chronic Obstructive 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Pulmonary</w:t>
                            </w:r>
                            <w:r w:rsidR="002129C3">
                              <w:rPr>
                                <w:rFonts w:ascii="Arial" w:eastAsia="SimSun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SimSun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Dise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,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COPD”,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microbiome”,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microbi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,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”airway bacteria”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 et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.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682AB0E" w14:textId="567631D9" w:rsidR="00882244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6,763 records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lated to gut COP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dentified from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earching 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 up to June 2025 using keyw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includ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”COPD”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“gut microbiome” ,“gut bacteria”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="001C40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tc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.</w:t>
                            </w:r>
                            <w:r w:rsidR="0085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787E7" id="Rectangle 1" o:spid="_x0000_s1026" style="position:absolute;margin-left:40.7pt;margin-top:6.65pt;width:366.75pt;height:72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5M+awIAAC8FAAAOAAAAZHJzL2Uyb0RvYy54bWysVE1v2zAMvQ/YfxB0XxwHSbsEdYqgRYYB&#10;wRq0G3ZWZKkWIIuapMTOfv0o+SPBVuwwzAeZEslH8onU3X1ba3ISziswBc0nU0qE4VAq81rQb1+3&#10;Hz5S4gMzJdNgREHPwtP79ft3d41diRlUoEvhCIIYv2psQasQ7CrLPK9EzfwErDColOBqFnDrXrPS&#10;sQbRa53NptObrAFXWgdceI+nj52SrhO+lIKHJym9CEQXFHMLaXVpPcQ1W9+x1atjtlK8T4P9QxY1&#10;UwaDjlCPLDBydOoPqFpxBx5kmHCoM5BScZFqwGry6W/VvFTMilQLkuPtSJP/f7D8y+nF7h3S0Fi/&#10;8ijGKlrp6vjH/EibyDqPZIk2EI6H85vF7TzPKeGoW+bL+WwR2cwu3tb58ElATaJQUIeXkThip50P&#10;nelgEoMZ2Cqt04VoEw88aFXGs7SJHSEetCMnhncZ2ryPdmWFsaNndiklSeGsRYTQ5llIokpMfpYS&#10;SV12wWScCxPyTlWxUnShFlP8hmBDFqnQBBiRJSY5YvcAg2UHMmB3Zff20VWkJh2dp39LrHMePVJk&#10;MGF0rpUB9xaAxqr6yJ39QFJHTWQptIcWTaJ4gPK8d8RBNy3e8q3CG9wxH/bM4XjgIOHIhydcpIam&#10;oNBLlFTgfr51Hu2xa1FLSYPjVlD/48icoER/NtjPy3w+j/OZNvPF7Qw37lpzuNaYY/0A2AXYfZhd&#10;EqN90IMoHdTf8WXYxKioYoZj7ILy4IbNQ+ieAXxbuNhskhnOpGVhZ14sj+CRYAObYwCpUsNe2OkJ&#10;xKlMndC/IHHsr/fJ6vLOrX8BAAD//wMAUEsDBBQABgAIAAAAIQD/Aqqd3gAAAAkBAAAPAAAAZHJz&#10;L2Rvd25yZXYueG1sTI9NS8NAEIbvgv9hGcFLsZtYlRizKaIoPYhgWw/eJtkxic3Ohuy2jf/e8aTH&#10;94N3nimWk+vVgcbQeTaQzhNQxLW3HTcGtpuniwxUiMgWe89k4JsCLMvTkwJz64/8Rod1bJSMcMjR&#10;QBvjkGsd6pYchrkfiCX79KPDKHJstB3xKOOu15dJcqMddiwXWhzooaV6t947Ax+rKTZf6XN82eHs&#10;fbZqq/r1sTLm/Gy6vwMVaYp/ZfjFF3Qohanye7ZB9Qay9Eqa4i8WoCQXfQuqEuM6S0GXhf7/QfkD&#10;AAD//wMAUEsBAi0AFAAGAAgAAAAhALaDOJL+AAAA4QEAABMAAAAAAAAAAAAAAAAAAAAAAFtDb250&#10;ZW50X1R5cGVzXS54bWxQSwECLQAUAAYACAAAACEAOP0h/9YAAACUAQAACwAAAAAAAAAAAAAAAAAv&#10;AQAAX3JlbHMvLnJlbHNQSwECLQAUAAYACAAAACEAVW+TPmsCAAAvBQAADgAAAAAAAAAAAAAAAAAu&#10;AgAAZHJzL2Uyb0RvYy54bWxQSwECLQAUAAYACAAAACEA/wKqnd4AAAAJAQAADwAAAAAAAAAAAAAA&#10;AADFBAAAZHJzL2Rvd25yZXYueG1sUEsFBgAAAAAEAAQA8wAAANAFAAAAAA==&#10;" filled="f" strokecolor="black [3213]" strokeweight="1pt">
                <v:textbox>
                  <w:txbxContent>
                    <w:p w14:paraId="671C8BDD" w14:textId="22F25521" w:rsidR="002129C3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</w:t>
                      </w:r>
                      <w:r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8,426</w:t>
                      </w:r>
                      <w:r w:rsidR="002129C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r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cords</w:t>
                      </w:r>
                      <w:proofErr w:type="spellEnd"/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lated to airway COPD identified by 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M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ed 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up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o May 2021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using 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keyword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cluding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“Chronic Obstructive 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Pulmonary</w:t>
                      </w:r>
                      <w:r w:rsidR="002129C3">
                        <w:rPr>
                          <w:rFonts w:ascii="Arial" w:eastAsia="SimSun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eastAsia="SimSun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Dise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,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COPD”,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microbiome”,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microbi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,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an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”airway bacteria”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 et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.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682AB0E" w14:textId="567631D9" w:rsidR="00882244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6,763 records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lated to gut COP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dentified from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earching 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 up to June 2025 using keyw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includ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”COPD”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“gut microbiome” ,“gut bacteria”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</w:t>
                      </w:r>
                      <w:r w:rsidR="001C40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tc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.</w:t>
                      </w:r>
                      <w:r w:rsidR="0085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280543" wp14:editId="7F5EB134">
                <wp:simplePos x="0" y="0"/>
                <wp:positionH relativeFrom="column">
                  <wp:posOffset>-427355</wp:posOffset>
                </wp:positionH>
                <wp:positionV relativeFrom="paragraph">
                  <wp:posOffset>436880</wp:posOffset>
                </wp:positionV>
                <wp:extent cx="1332865" cy="270510"/>
                <wp:effectExtent l="6350" t="6350" r="27940" b="698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32865" cy="27051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9E3712" w14:textId="77777777" w:rsidR="00882244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28054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33.65pt;margin-top:34.4pt;width:104.95pt;height:21.3pt;rotation:-9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+MUmgIAAMEFAAAOAAAAZHJzL2Uyb0RvYy54bWysVFGP0zAMfkfiP0R5Z1132+6YrjtNOw0h&#10;HdzEQDxnaXKtlCYh8daOX4+TbN2AO5AQfYhiO/5sf7V9e9c1iuyF87XRBc0HQ0qE5qas9VNBv3xe&#10;vbmhxAPTJVNGi4IehKd389evbls7EyNTGVUKRxBE+1lrC1oB2FmWeV6JhvmBsUKjURrXMEDRPWWl&#10;Yy2iNyobDYfTrDWutM5w4T1q75ORziO+lILDo5ReAFEFxdwgni6e23Bm81s2e3LMVjU/psH+IYuG&#10;1RqD9lD3DBjZufo3qKbmzngjYcBNkxkpay5iDVhNPvylmk3FrIi1IDne9jT5/wfLP+43du2Qhtb6&#10;mcdrqKKTriHOIFv5FFnGLxaH6ZIucnfouRMdEI7K/OpqdDOdUMLRNroeTvJIbpbAAqh1Ht4J05Bw&#10;KahUpl1WzMFCgXCagVin3xhDsf2DB8wK/U9+AcMbVZerWqkohCYRS+XInuHvZZwLDZPornbNB1Mm&#10;/TTmH380qrEdknp8UmOI2G4BKQb8KYjSf4sLXR7aKMCcs0MpeGZnVuMNDkoEPKU/CUnqEokbxYT7&#10;DC5rGSdTxUqR1JMXc46AAVkiOT12/ifslPPxfXAVcV565/TPX0gsOfceMbLR0Ds3tTbuuegKTmzJ&#10;9P5EUqImsATdtkNusKcCr0GzNeVh7VJH4hR7y1c1NtED87BmDgcWlbiE4BGP0FcFNccbJZVx35/T&#10;h/c4R2ilpMUFUFD/bcecoES91zhhb/PxOGyMKIwn1yMU3KVle2nRu2ZpsAnzmF28hvegTlfpTPMV&#10;d9UiREUT0xxjF5SDOwlLSIsJtx0Xi0V8hlvCMnjQG8sDeOBZm8UOjKzjeJzZOfKIeyL24nGnhUV0&#10;KcdX5807/wEAAP//AwBQSwMEFAAGAAgAAAAhADzlD17cAAAACQEAAA8AAABkcnMvZG93bnJldi54&#10;bWxMj8FOwzAQRO9I/IO1SNxap5BGTRqnQkj5AFoO5ebGSxI1XgfbTcLfs5zgOJrRzJvysNhBTOhD&#10;70jBZp2AQGqc6alV8H6qVzsQIWoyenCECr4xwKG6vyt1YdxMbzgdYyu4hEKhFXQxjoWUoenQ6rB2&#10;IxJ7n85bHVn6VhqvZy63g3xKkkxa3RMvdHrE1w6b6/FmFcwn/5yd/UczftEuTIOt6/RcK/X4sLzs&#10;QURc4l8YfvEZHSpmurgbmSAG1lnKSQWrTZqD4MA2528XNvJtArIq5f8H1Q8AAAD//wMAUEsBAi0A&#10;FAAGAAgAAAAhALaDOJL+AAAA4QEAABMAAAAAAAAAAAAAAAAAAAAAAFtDb250ZW50X1R5cGVzXS54&#10;bWxQSwECLQAUAAYACAAAACEAOP0h/9YAAACUAQAACwAAAAAAAAAAAAAAAAAvAQAAX3JlbHMvLnJl&#10;bHNQSwECLQAUAAYACAAAACEAMB/jFJoCAADBBQAADgAAAAAAAAAAAAAAAAAuAgAAZHJzL2Uyb0Rv&#10;Yy54bWxQSwECLQAUAAYACAAAACEAPOUPXtwAAAAJAQAADwAAAAAAAAAAAAAAAAD0BAAAZHJzL2Rv&#10;d25yZXYueG1sUEsFBgAAAAAEAAQA8wAAAP0FAAAAAA==&#10;" fillcolor="#9cc2e5 [1944]" strokecolor="black [3213]" strokeweight="1pt">
                <v:textbox>
                  <w:txbxContent>
                    <w:p w14:paraId="7F9E3712" w14:textId="77777777" w:rsidR="00882244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098CFA4" w14:textId="77777777" w:rsidR="00882244" w:rsidRDefault="00882244">
      <w:pPr>
        <w:spacing w:after="0" w:line="240" w:lineRule="auto"/>
      </w:pPr>
    </w:p>
    <w:p w14:paraId="4162A2D1" w14:textId="77777777" w:rsidR="00882244" w:rsidRDefault="00882244">
      <w:pPr>
        <w:spacing w:after="0" w:line="240" w:lineRule="auto"/>
      </w:pPr>
    </w:p>
    <w:p w14:paraId="000CF669" w14:textId="77777777" w:rsidR="00882244" w:rsidRDefault="00882244">
      <w:pPr>
        <w:spacing w:after="0" w:line="240" w:lineRule="auto"/>
      </w:pPr>
    </w:p>
    <w:p w14:paraId="0C55BC64" w14:textId="77777777" w:rsidR="00882244" w:rsidRDefault="00882244">
      <w:pPr>
        <w:spacing w:after="0" w:line="240" w:lineRule="auto"/>
      </w:pPr>
    </w:p>
    <w:p w14:paraId="5028FC2E" w14:textId="77777777" w:rsidR="00882244" w:rsidRDefault="00882244">
      <w:pPr>
        <w:spacing w:after="0" w:line="240" w:lineRule="auto"/>
      </w:pPr>
    </w:p>
    <w:p w14:paraId="4F5F4C84" w14:textId="41C8C1B0" w:rsidR="00882244" w:rsidRDefault="00882244">
      <w:pPr>
        <w:spacing w:after="0" w:line="240" w:lineRule="auto"/>
      </w:pPr>
    </w:p>
    <w:p w14:paraId="1607497C" w14:textId="68A828C2" w:rsidR="00882244" w:rsidRDefault="0014403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C26FA6" wp14:editId="071B93DB">
                <wp:simplePos x="0" y="0"/>
                <wp:positionH relativeFrom="column">
                  <wp:posOffset>3119755</wp:posOffset>
                </wp:positionH>
                <wp:positionV relativeFrom="paragraph">
                  <wp:posOffset>165679</wp:posOffset>
                </wp:positionV>
                <wp:extent cx="2124710" cy="1184987"/>
                <wp:effectExtent l="0" t="0" r="27940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710" cy="118498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4F99D5" w14:textId="75CD3AA6" w:rsidR="002129C3" w:rsidRDefault="00000000" w:rsidP="002129C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00EABDB" w14:textId="6C3F9621" w:rsidR="002129C3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1)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ies without a control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group;</w:t>
                            </w:r>
                            <w:proofErr w:type="gramEnd"/>
                          </w:p>
                          <w:p w14:paraId="2EE94D9F" w14:textId="5BA43849" w:rsidR="002129C3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2)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imal or in vitro investigations;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3)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ies lacking quantitative microbial abundance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data</w:t>
                            </w:r>
                            <w:r w:rsidR="002129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proofErr w:type="gramEnd"/>
                          </w:p>
                          <w:p w14:paraId="5C89437F" w14:textId="06833661" w:rsidR="002129C3" w:rsidRDefault="002129C3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4)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ot COPD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proofErr w:type="gramStart"/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ated;</w:t>
                            </w:r>
                            <w:proofErr w:type="gramEnd"/>
                          </w:p>
                          <w:p w14:paraId="0C173C79" w14:textId="294E26AB" w:rsidR="002129C3" w:rsidRDefault="002129C3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5)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views</w:t>
                            </w:r>
                            <w:proofErr w:type="spellEnd"/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ditorials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14:paraId="44D3EA08" w14:textId="7277B7A5" w:rsidR="00882244" w:rsidRDefault="00000000" w:rsidP="002129C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1,407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C26FA6" id="Rectangle 4" o:spid="_x0000_s1028" style="position:absolute;margin-left:245.65pt;margin-top:13.05pt;width:167.3pt;height:93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9v8bwIAADcFAAAOAAAAZHJzL2Uyb0RvYy54bWysVE1v2zAMvQ/YfxB0Xx0H6ZIGcYqgRYcB&#10;wRo0G3ZWZKkWIIuapMTOfv0o+SPBVuwwzAdZEslH8onk6r6tNTkJ5xWYguY3E0qE4VAq81rQb1+f&#10;Piwo8YGZkmkwoqBn4en9+v27VWOXYgoV6FI4giDGLxtb0CoEu8wyzytRM38DVhgUSnA1C3h0r1np&#10;WIPotc6mk8nHrAFXWgdceI+3j52QrhO+lIKHZym9CEQXFGMLaXVpPcQ1W6/Y8tUxWyneh8H+IYqa&#10;KYNOR6hHFhg5OvUHVK24Aw8y3HCoM5BScZFywGzyyW/Z7CtmRcoFyfF2pMn/P1j+5bS3O4c0NNYv&#10;PW5jFq10dfxjfKRNZJ1HskQbCMfLaT6dzXPklKMszxezu8U80pldzK3z4ZOAmsRNQR2+RiKJnbY+&#10;dKqDSvRm4ElpnV5Em3jhQasy3qVDLAnxoB05MXzM0Oa9tyst9B0ts0suaRfOWkQIbV6EJKqM0adA&#10;UpldMBnnwoS8E1WsFJ2r2wl+g7MhipRoAozIEoMcsXuAQbMDGbC7tHv9aCpSlY7Gk78F1hmPFskz&#10;mDAa18qAewtAY1a9505/IKmjJrIU2kOL3ERqUDPeHKA87xxx0HWNt/xJ4UNumQ875rBN8PGx9cMz&#10;LlJDU1Dod5RU4H6+dR/1sXpRSkmDbVdQ/+PInKBEfzZY13f5bBb7NB1mt/MpHty15HAtMcf6AbAY&#10;chwylqdt1A962EoH9XecEJvoFUXMcPRdUB7ccHgI3TjAGcPFZpPUsDctC1uztzyCR54NbI4BpEp1&#10;e2Gn5xG7MxVEP0li+1+fk9Zl3q1/AQAA//8DAFBLAwQUAAYACAAAACEAwky2l+IAAAAKAQAADwAA&#10;AGRycy9kb3ducmV2LnhtbEyPwU7DMAyG70i8Q2QkLtOWpsDYStMJgUA7ICQ2OHBz29CUNU7VZFt5&#10;+5kTHG1/+v39+Wp0nTiYIbSeNKhZAsJQ5euWGg3v26fpAkSISDV2noyGHxNgVZyf5ZjV/khv5rCJ&#10;jeAQChlqsDH2mZShssZhmPneEN++/OAw8jg0sh7wyOGuk2mSzKXDlviDxd48WFPtNnun4XM9xuZb&#10;PceXHU4+JmtbVq+PpdaXF+P9HYhoxvgHw68+q0PBTqXfUx1Ep+F6qa4Y1ZDOFQgGFunNEkTJC5Xe&#10;gixy+b9CcQIAAP//AwBQSwECLQAUAAYACAAAACEAtoM4kv4AAADhAQAAEwAAAAAAAAAAAAAAAAAA&#10;AAAAW0NvbnRlbnRfVHlwZXNdLnhtbFBLAQItABQABgAIAAAAIQA4/SH/1gAAAJQBAAALAAAAAAAA&#10;AAAAAAAAAC8BAABfcmVscy8ucmVsc1BLAQItABQABgAIAAAAIQCLi9v8bwIAADcFAAAOAAAAAAAA&#10;AAAAAAAAAC4CAABkcnMvZTJvRG9jLnhtbFBLAQItABQABgAIAAAAIQDCTLaX4gAAAAoBAAAPAAAA&#10;AAAAAAAAAAAAAMkEAABkcnMvZG93bnJldi54bWxQSwUGAAAAAAQABADzAAAA2AUAAAAA&#10;" filled="f" strokecolor="black [3213]" strokeweight="1pt">
                <v:textbox>
                  <w:txbxContent>
                    <w:p w14:paraId="7D4F99D5" w14:textId="75CD3AA6" w:rsidR="002129C3" w:rsidRDefault="00000000" w:rsidP="002129C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00EABDB" w14:textId="6C3F9621" w:rsidR="002129C3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(1)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tudies without a control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group;</w:t>
                      </w:r>
                      <w:proofErr w:type="gramEnd"/>
                    </w:p>
                    <w:p w14:paraId="2EE94D9F" w14:textId="5BA43849" w:rsidR="002129C3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(2)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imal or in vitro investigations;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(3)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tudies lacking quantitative microbial abundance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data</w:t>
                      </w:r>
                      <w:r w:rsidR="002129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proofErr w:type="gramEnd"/>
                    </w:p>
                    <w:p w14:paraId="5C89437F" w14:textId="06833661" w:rsidR="002129C3" w:rsidRDefault="002129C3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4)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00000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ot COPD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proofErr w:type="gramStart"/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ated;</w:t>
                      </w:r>
                      <w:proofErr w:type="gramEnd"/>
                    </w:p>
                    <w:p w14:paraId="0C173C79" w14:textId="294E26AB" w:rsidR="002129C3" w:rsidRDefault="002129C3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5)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</w:t>
                      </w:r>
                      <w:proofErr w:type="spellStart"/>
                      <w:r w:rsidR="0000000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views</w:t>
                      </w:r>
                      <w:proofErr w:type="spellEnd"/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</w:t>
                      </w:r>
                      <w:r w:rsidR="0000000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ditorials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44D3EA08" w14:textId="7277B7A5" w:rsidR="00882244" w:rsidRDefault="00000000" w:rsidP="002129C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1,407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B2FAB3" wp14:editId="02EF72C7">
                <wp:simplePos x="0" y="0"/>
                <wp:positionH relativeFrom="column">
                  <wp:posOffset>1535430</wp:posOffset>
                </wp:positionH>
                <wp:positionV relativeFrom="paragraph">
                  <wp:posOffset>16454</wp:posOffset>
                </wp:positionV>
                <wp:extent cx="0" cy="434340"/>
                <wp:effectExtent l="76200" t="0" r="57150" b="6096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3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462D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20.9pt;margin-top:1.3pt;width:0;height:34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wt2yAEAAP0DAAAOAAAAZHJzL2Uyb0RvYy54bWysU9uO1DAMfUfiH6K8M+0sCKFqOvswy/KC&#10;YAXsB2RTp42UmxIzbf8eJ51puQkJhCq5ufjYPsfO4Xayhp0hJu1dy/e7mjNw0nfa9S1//HL/4g1n&#10;CYXrhPEOWj5D4rfH588OY2jgxg/edBAZBXGpGUPLB8TQVFWSA1iRdj6Ao0vloxVI29hXXRQjRbem&#10;uqnr19XoYxeil5ASnd4tl/xY4isFEj8qlQCZaTnVhsXGYp+yrY4H0fRRhEHLSxniH6qwQjtKuoa6&#10;EyjY16h/CWW1jD55hTvpbeWV0hIKB2Kzr39i83kQAQoXEieFVab0/8LKD+eTe4gkwxhSk8JDzCwm&#10;FW3+U31sKmLNq1gwIZPLoaTTVy/pKzpWGy7EhO/AW5YXLU8Yhe4HPHnnqCM+7otW4vw+IWUm4BWQ&#10;kxqXbfJGd/famLLJ4wAnE9lZUCNx2ufGEe4HLxTavHUdwznQpGHUwvUGLp45arVxLCucDSwZP4Fi&#10;uiNWS2Vl/LZ8QkpweM1pHHlnmKLqVmBdKP0RePHPUCij+TfgFVEye4cr2Grn4++ybzKpxf+qwMI7&#10;S/Dku7l0v0hDM1ZUvbyHPMTf7wt8e7XHbwAAAP//AwBQSwMEFAAGAAgAAAAhAJ156bLdAAAACAEA&#10;AA8AAABkcnMvZG93bnJldi54bWxMj1FLw0AQhN8F/8Oxgm/2LkWqprmUIhSKIrTVH3DJbZPg3V7M&#10;Xdvk37vig77NMMvMt8Vq9E6ccYhdIA3ZTIFAqoPtqNHw8b65ewQRkyFrXCDUMGGEVXl9VZjchgvt&#10;8XxIjeASirnR0KbU51LGukVv4iz0SJwdw+BNYjs00g7mwuXeyblSC+lNR7zQmh6fW6w/Dyev4Wnb&#10;N5Xbvb5kX2rYbLvd9DauJ61vb8b1EkTCMf0dww8+o0PJTFU4kY3CaZjfZ4yeWCxAcP7rKw0PmQJZ&#10;FvL/A+U3AAAA//8DAFBLAQItABQABgAIAAAAIQC2gziS/gAAAOEBAAATAAAAAAAAAAAAAAAAAAAA&#10;AABbQ29udGVudF9UeXBlc10ueG1sUEsBAi0AFAAGAAgAAAAhADj9If/WAAAAlAEAAAsAAAAAAAAA&#10;AAAAAAAALwEAAF9yZWxzLy5yZWxzUEsBAi0AFAAGAAgAAAAhANFrC3bIAQAA/QMAAA4AAAAAAAAA&#10;AAAAAAAALgIAAGRycy9lMm9Eb2MueG1sUEsBAi0AFAAGAAgAAAAhAJ156bL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C11E3C" wp14:editId="01B1D7DD">
                <wp:simplePos x="0" y="0"/>
                <wp:positionH relativeFrom="column">
                  <wp:posOffset>-347980</wp:posOffset>
                </wp:positionH>
                <wp:positionV relativeFrom="paragraph">
                  <wp:posOffset>692785</wp:posOffset>
                </wp:positionV>
                <wp:extent cx="1155065" cy="286385"/>
                <wp:effectExtent l="6350" t="6350" r="12065" b="698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5065" cy="28638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458D65" w14:textId="77777777" w:rsidR="00882244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D4E3754" w14:textId="77777777" w:rsidR="00882244" w:rsidRDefault="008822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11E3C" id="Flowchart: Alternate Process 32" o:spid="_x0000_s1029" type="#_x0000_t176" style="position:absolute;margin-left:-27.4pt;margin-top:54.55pt;width:90.95pt;height:22.55pt;rotation:-9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WEOmAIAAMEFAAAOAAAAZHJzL2Uyb0RvYy54bWysVN9v0zAQfkfif7D8ztJ0TRnV0qnqVIQ0&#10;WLWBeHYdu4nk2Ma+Nil/PWe7zQpsICHyYJ3vx3d3X853fdO3iuyF843RJc0vRpQIzU3V6G1Jv3xe&#10;vbmixAPTFVNGi5IehKc389evrjs7E2NTG1UJRxBE+1lnS1oD2FmWeV6LlvkLY4VGozSuZYBXt80q&#10;xzpEb1U2Ho2mWWdcZZ3hwnvU3iYjnUd8KQWHeym9AKJKirVBPF08N+HM5tdstnXM1g0/lsH+oYqW&#10;NRqTDlC3DBjZueY3qLbhzngj4YKbNjNSNlzEHrCbfPRLN481syL2guR4O9Dk/x8s/7R/tGuHNHTW&#10;zzyKoYteupY4g2zlU2QZv9gclkv6yN1h4E70QDgq87woRtOCEo628dX08qoI5GYJLIBa5+G9MC0J&#10;QkmlMt2yZg4WCoTTDMQ6/caYiu3vPKT4U1zA8EY11apRKl7CkIilcmTP8PcyzoWGIoarXfvRVEk/&#10;jfXHH41qHIeknpzUWGIct4AUC/4pidJ/ywt9fuz0LBBBQ2T2xGqU4KBEwFP6QUjSVEjcOBY8VHDe&#10;yySZalaJpC5erDkCBmSJ5AzY+Z+wE7tH/xAq4nsZgtM/f6GwFDxExMxGwxDcNtq457IrOLElk/+J&#10;pERNYAn6TY/clPQy8Bo0G1Md1i5NJL5ib/mqwSG6Yx7WzOGDRSUuIbjHI8xVSc1RoqQ27vtz+uCP&#10;7witlHS4AErqv+2YE5SoDxpf2Lt8MgkbI14mxdsxXty5ZXNu0bt2aXAI81hdFIM/qJMonWm/4q5a&#10;hKxoYppj7pJycKfLEtJiwm3HxWIR3XBLWAZ3+tHyAB541maxAyOb+Dye2DnyiHsiDvFxp4VFdH6P&#10;Xk+bd/4DAAD//wMAUEsDBBQABgAIAAAAIQDiWW2f2wAAAAgBAAAPAAAAZHJzL2Rvd25yZXYueG1s&#10;TI/BTsMwEETvSPyDtUjcqENaQhTiVAgpH0DLodzceEki7HWw3ST8PcsJTqvRjGbf1PvVWTFjiKMn&#10;BfebDARS581IvYK3Y3tXgohJk9HWEyr4xgj75vqq1pXxC73ifEi94BKKlVYwpDRVUsZuQKfjxk9I&#10;7H344HRiGXppgl643FmZZ1khnR6JPwx6wpcBu8/DxSlYjmFbnMJ7N31RGWfr2nZ3apW6vVmfn0Ak&#10;XNNfGH7xGR0aZjr7C5koLOttwUkFu+wRBPsPJd+zgjzPC5BNLf8PaH4AAAD//wMAUEsBAi0AFAAG&#10;AAgAAAAhALaDOJL+AAAA4QEAABMAAAAAAAAAAAAAAAAAAAAAAFtDb250ZW50X1R5cGVzXS54bWxQ&#10;SwECLQAUAAYACAAAACEAOP0h/9YAAACUAQAACwAAAAAAAAAAAAAAAAAvAQAAX3JlbHMvLnJlbHNQ&#10;SwECLQAUAAYACAAAACEACcFhDpgCAADBBQAADgAAAAAAAAAAAAAAAAAuAgAAZHJzL2Uyb0RvYy54&#10;bWxQSwECLQAUAAYACAAAACEA4lltn9sAAAAIAQAADwAAAAAAAAAAAAAAAADyBAAAZHJzL2Rvd25y&#10;ZXYueG1sUEsFBgAAAAAEAAQA8wAAAPoFAAAAAA==&#10;" fillcolor="#9cc2e5 [1944]" strokecolor="black [3213]" strokeweight="1pt">
                <v:textbox>
                  <w:txbxContent>
                    <w:p w14:paraId="4E458D65" w14:textId="77777777" w:rsidR="00882244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D4E3754" w14:textId="77777777" w:rsidR="00882244" w:rsidRDefault="0088224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09AD23F" w14:textId="53C5DC7A" w:rsidR="00882244" w:rsidRDefault="00882244">
      <w:pPr>
        <w:spacing w:after="0" w:line="240" w:lineRule="auto"/>
      </w:pPr>
    </w:p>
    <w:p w14:paraId="3E807734" w14:textId="14680C90" w:rsidR="00882244" w:rsidRDefault="00882244">
      <w:pPr>
        <w:spacing w:after="0" w:line="240" w:lineRule="auto"/>
      </w:pPr>
    </w:p>
    <w:p w14:paraId="6169E832" w14:textId="76B6AAC1" w:rsidR="00882244" w:rsidRDefault="0014403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D785F6" wp14:editId="1771C063">
                <wp:simplePos x="0" y="0"/>
                <wp:positionH relativeFrom="column">
                  <wp:posOffset>542290</wp:posOffset>
                </wp:positionH>
                <wp:positionV relativeFrom="paragraph">
                  <wp:posOffset>9469</wp:posOffset>
                </wp:positionV>
                <wp:extent cx="1999615" cy="436880"/>
                <wp:effectExtent l="0" t="0" r="19685" b="203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9615" cy="436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CBEB96" w14:textId="06A09094" w:rsidR="00882244" w:rsidRPr="00144031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cords after duplicates remove</w:t>
                            </w:r>
                            <w:r w:rsidRP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2129C3" w:rsidRP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78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785F6" id="Rectangle 3" o:spid="_x0000_s1030" style="position:absolute;margin-left:42.7pt;margin-top:.75pt;width:157.45pt;height:3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nSRcgIAADYFAAAOAAAAZHJzL2Uyb0RvYy54bWysVE1v2zAMvQ/YfxB0XxxnSZcEdYqgRYcB&#10;xRosG3ZWZKkWIIuapMTOfv0o+SPBVuwwzAdZFMlH8onU7V1ba3ISziswBc0nU0qE4VAq81LQb18f&#10;3y0p8YGZkmkwoqBn4end5u2b28auxQwq0KVwBEGMXze2oFUIdp1lnleiZn4CVhhUSnA1Cyi6l6x0&#10;rEH0Wmez6fQma8CV1gEX3uPpQ6ekm4QvpeDhWUovAtEFxdxCWl1aD3HNNrds/eKYrRTv02D/kEXN&#10;lMGgI9QDC4wcnfoDqlbcgQcZJhzqDKRUXKQasJp8+ls1+4pZkWpBcrwdafL/D5Z/Pu3tziENjfVr&#10;j9tYRStdHf+YH2kTWeeRLNEGwvEwX61WN/mCEo66+fub5TKxmV28rfPho4CaxE1BHV5G4oidnnzA&#10;iGg6mMRgBh6V1ulCtIkHHrQq41kSYkeIe+3IieFdhjaPd4cQV1YoRc/sUkrahbMWEUKbL0ISVWLy&#10;s5RI6rILJuNcmJB3qoqVogu1mOI3BBuySKETYESWmOSI3QMMlh3IgN3l3NtHV5GadHSe/i2xznn0&#10;SJHBhNG5VgbcawAaq+ojd/YDSR01kaXQHlrkBq8yWsaTA5TnnSMOuqHxlj8qvMgn5sOOOZwSnCec&#10;/PCMi9TQFBT6HSUVuJ+vnUd7bF7UUtLg1BXU/zgyJyjRnwy29Sqfz+OYJmG++DBDwV1rDtcac6zv&#10;AZshxzfG8rSN9kEPW+mg/o4PxDZGRRUzHGMXlAc3CPehew3wieFiu01mOJqWhSeztzyCR54NbI8B&#10;pEp9e2Gn5xGHMzVE/5DE6b+Wk9Xludv8AgAA//8DAFBLAwQUAAYACAAAACEAYWgeit4AAAAHAQAA&#10;DwAAAGRycy9kb3ducmV2LnhtbEyOwU7DMBBE70j8g7VIXCpqF1qoQpwKgUA9VEgUOHDbxEsSGq+j&#10;2G3D37Oc4DTamdHsy1ej79SBhtgGtjCbGlDEVXAt1xbeXh8vlqBiQnbYBSYL3xRhVZye5Ji5cOQX&#10;OmxTrWSEY4YWmpT6TOtYNeQxTkNPLNlnGDwmOYdauwGPMu47fWnMtfbYsnxosKf7hqrddu8tfKzH&#10;VH/NntJmh5P3ybopq+eH0trzs/HuFlSiMf2V4Rdf0KEQpjLs2UXVWVgu5tIUfwFK4rkxV6BKCzei&#10;usj1f/7iBwAA//8DAFBLAQItABQABgAIAAAAIQC2gziS/gAAAOEBAAATAAAAAAAAAAAAAAAAAAAA&#10;AABbQ29udGVudF9UeXBlc10ueG1sUEsBAi0AFAAGAAgAAAAhADj9If/WAAAAlAEAAAsAAAAAAAAA&#10;AAAAAAAALwEAAF9yZWxzLy5yZWxzUEsBAi0AFAAGAAgAAAAhAH++dJFyAgAANgUAAA4AAAAAAAAA&#10;AAAAAAAALgIAAGRycy9lMm9Eb2MueG1sUEsBAi0AFAAGAAgAAAAhAGFoHoreAAAABwEAAA8AAAAA&#10;AAAAAAAAAAAAzAQAAGRycy9kb3ducmV2LnhtbFBLBQYAAAAABAAEAPMAAADXBQAAAAA=&#10;" filled="f" strokecolor="black [3213]" strokeweight="1pt">
                <v:textbox>
                  <w:txbxContent>
                    <w:p w14:paraId="18CBEB96" w14:textId="06A09094" w:rsidR="00882244" w:rsidRPr="00144031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cords after duplicates remove</w:t>
                      </w:r>
                      <w:r w:rsidRP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2129C3" w:rsidRP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782)</w:t>
                      </w:r>
                    </w:p>
                  </w:txbxContent>
                </v:textbox>
              </v:rect>
            </w:pict>
          </mc:Fallback>
        </mc:AlternateContent>
      </w:r>
    </w:p>
    <w:p w14:paraId="36FDABFE" w14:textId="7E02FF8F" w:rsidR="00882244" w:rsidRDefault="002129C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EF7A60" wp14:editId="6EB70CA7">
                <wp:simplePos x="0" y="0"/>
                <wp:positionH relativeFrom="column">
                  <wp:posOffset>2591701</wp:posOffset>
                </wp:positionH>
                <wp:positionV relativeFrom="paragraph">
                  <wp:posOffset>60527</wp:posOffset>
                </wp:positionV>
                <wp:extent cx="485140" cy="0"/>
                <wp:effectExtent l="0" t="38100" r="22860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514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94B2F" id="Straight Arrow Connector 16" o:spid="_x0000_s1026" type="#_x0000_t32" style="position:absolute;margin-left:204.05pt;margin-top:4.75pt;width:38.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dBBygEAAP0DAAAOAAAAZHJzL2Uyb0RvYy54bWysU01v3CAQvVfqf0Dcu7ajtIqs9eawaXqp&#10;2qhtfgDBg42EAcF0bf/7DnjX7pcqNcplbGDevHmPYX87DYadIETtbMOrXckZWOlabbuGP367f3PD&#10;WURhW2GchYbPEPnt4fWr/ehruHK9My0ERkVsrEff8B7R10URZQ+DiDvnwdKhcmEQSMvQFW0QI1Uf&#10;THFVlu+K0YXWBychRtq9Ww75IddXCiR+VioCMtNw6g1zDDk+pVgc9qLugvC9luc2xDO6GIS2RLqW&#10;uhMo2Peg/yg1aBlcdAp30g2FU0pLyBpITVX+puZrLzxkLWRO9KtN8eXKyk+no30IZMPoYx39Q0gq&#10;JhWG9KX+2JTNmlezYEImafP65m11TZbKy1Gx4XyI+AHcwNJPwyMGobsej85auhEXquyVOH2MSMwE&#10;vAASqbEpRmd0e6+NyYs0DnA0gZ0EXSROVbo4wv2ShUKb97ZlOHuaNAxa2M7AOTNVLTaN+Q9nAwvj&#10;F1BMt6Rq6SyP38YnpASLF05jKTvBFHW3Asss6Z/Ac36CQh7N/wGviMzsLK7gQVsX/sa+2aSW/IsD&#10;i+5kwZNr53z72Rqasezq+T2kIf55neHbqz38AAAA//8DAFBLAwQUAAYACAAAACEAzbQ7s9sAAAAH&#10;AQAADwAAAGRycy9kb3ducmV2LnhtbEyO0UrDMBSG7wXfIRzBO5dUqtSu6RjCYCjCnD5A2mRtMTmp&#10;Sba1b+/RG3d3fv6f73zVanKWnUyIg0cJ2UIAM9h6PWAn4fNjc1cAi0mhVtajkTCbCKv6+qpSpfZn&#10;fDenfeoYQTCWSkKf0lhyHtveOBUXfjRI3cEHpxLF0HEd1JngzvJ7IR65UwPSh16N5rk37df+6CQ8&#10;bceusbvXl+xbhM122M1v03qW8vZmWi+BJTOl/zH86pM61OTU+CPqyKyEXBQZTQn2AIz6vMjpaP4y&#10;ryt+6V//AAAA//8DAFBLAQItABQABgAIAAAAIQC2gziS/gAAAOEBAAATAAAAAAAAAAAAAAAAAAAA&#10;AABbQ29udGVudF9UeXBlc10ueG1sUEsBAi0AFAAGAAgAAAAhADj9If/WAAAAlAEAAAsAAAAAAAAA&#10;AAAAAAAALwEAAF9yZWxzLy5yZWxzUEsBAi0AFAAGAAgAAAAhAAbZ0EHKAQAA/QMAAA4AAAAAAAAA&#10;AAAAAAAALgIAAGRycy9lMm9Eb2MueG1sUEsBAi0AFAAGAAgAAAAhAM20O7PbAAAABwEAAA8AAAAA&#10;AAAAAAAAAAAAJ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CBC0358" w14:textId="4E287D0F" w:rsidR="00882244" w:rsidRDefault="00882244">
      <w:pPr>
        <w:spacing w:after="0" w:line="240" w:lineRule="auto"/>
      </w:pPr>
    </w:p>
    <w:p w14:paraId="13D9192B" w14:textId="5E6AC94D" w:rsidR="00882244" w:rsidRDefault="00A3519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C902C4" wp14:editId="1BD61205">
                <wp:simplePos x="0" y="0"/>
                <wp:positionH relativeFrom="column">
                  <wp:posOffset>1457457</wp:posOffset>
                </wp:positionH>
                <wp:positionV relativeFrom="paragraph">
                  <wp:posOffset>110490</wp:posOffset>
                </wp:positionV>
                <wp:extent cx="0" cy="467360"/>
                <wp:effectExtent l="38100" t="0" r="38100" b="1524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7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36E155" id="Straight Arrow Connector 36" o:spid="_x0000_s1026" type="#_x0000_t32" style="position:absolute;margin-left:114.75pt;margin-top:8.7pt;width:0;height:36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u79ygEAAP0DAAAOAAAAZHJzL2Uyb0RvYy54bWysU9uO0zAQfUfiHyy/07QLKihqug9dlhcE&#10;K1g+wOuME0u+yR6a5O8ZO23CTUggXiaxPWfOnOPx4Xa0hp0hJu1dw3ebLWfgpG+16xr+5fH+xRvO&#10;EgrXCuMdNHyCxG+Pz58dhlDDje+9aSEyKuJSPYSG94ihrqoke7AibXwAR4fKRyuQlrGr2igGqm5N&#10;dbPd7qvBxzZELyEl2r2bD/mx1FcKJH5UKgEy03DqDUuMJT7lWB0Pou6iCL2WlzbEP3RhhXZEupS6&#10;EyjY16h/KWW1jD55hRvpbeWV0hKKBlKz2/6k5nMvAhQtZE4Ki03p/5WVH84n9xDJhiGkOoWHmFWM&#10;Ktr8pf7YWMyaFrNgRCbnTUm7r/avX+6Lj9WKCzHhO/CW5Z+GJ4xCdz2evHN0Iz7uilfi/D4hMRPw&#10;CsikxuWYvNHtvTamLPI4wMlEdhZ0kTju8sUR7ocsFNq8dS3DKdCkYdTCdQYumblqtWosfzgZmBk/&#10;gWK6JVVzZ2X8Vj4hJTi8chpH2RmmqLsFuC2S/gi85GcolNH8G/CCKMze4QK22vn4O/bVJjXnXx2Y&#10;dWcLnnw7ldsv1tCMFVcv7yEP8ffrAl9f7fEbAAAA//8DAFBLAwQUAAYACAAAACEAYL9DZ90AAAAJ&#10;AQAADwAAAGRycy9kb3ducmV2LnhtbEyP3U7DMAxG75F4h8hI3LGkFX8rTacJadIEQhqDB0gb01Y0&#10;TkmyrX17jLiAS/v7dHxcriY3iCOG2HvSkC0UCKTG255aDe9vm6t7EDEZsmbwhBpmjLCqzs9KU1h/&#10;olc87lMrGEKxMBq6lMZCyth06Exc+BGJsw8fnEk8hlbaYE4Md4PMlbqVzvTEFzoz4mOHzef+4DQs&#10;t2NbD7vnp+xLhc22380v03rW+vJiWj+ASDilvzL86LM6VOxU+wPZKAYNeb684SoHd9cguPC7qJme&#10;KZBVKf9/UH0DAAD//wMAUEsBAi0AFAAGAAgAAAAhALaDOJL+AAAA4QEAABMAAAAAAAAAAAAAAAAA&#10;AAAAAFtDb250ZW50X1R5cGVzXS54bWxQSwECLQAUAAYACAAAACEAOP0h/9YAAACUAQAACwAAAAAA&#10;AAAAAAAAAAAvAQAAX3JlbHMvLnJlbHNQSwECLQAUAAYACAAAACEAMT7u/coBAAD9AwAADgAAAAAA&#10;AAAAAAAAAAAuAgAAZHJzL2Uyb0RvYy54bWxQSwECLQAUAAYACAAAACEAYL9DZ90AAAAJ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0AA74411" w14:textId="38102511" w:rsidR="00882244" w:rsidRDefault="00882244">
      <w:pPr>
        <w:spacing w:after="0" w:line="240" w:lineRule="auto"/>
      </w:pPr>
    </w:p>
    <w:p w14:paraId="4DEAF18E" w14:textId="1D225E6E" w:rsidR="00882244" w:rsidRDefault="00882244">
      <w:pPr>
        <w:spacing w:after="0" w:line="240" w:lineRule="auto"/>
      </w:pPr>
    </w:p>
    <w:p w14:paraId="4941A2F6" w14:textId="1D744B22" w:rsidR="00882244" w:rsidRDefault="0014403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E29642" wp14:editId="11FBFCFC">
                <wp:simplePos x="0" y="0"/>
                <wp:positionH relativeFrom="column">
                  <wp:posOffset>3049270</wp:posOffset>
                </wp:positionH>
                <wp:positionV relativeFrom="paragraph">
                  <wp:posOffset>105989</wp:posOffset>
                </wp:positionV>
                <wp:extent cx="2204085" cy="838898"/>
                <wp:effectExtent l="0" t="0" r="24765" b="18415"/>
                <wp:wrapNone/>
                <wp:docPr id="11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4085" cy="83889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7D71B5" w14:textId="11731A0A" w:rsidR="00144031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0D8EC63D" w14:textId="39E5ACB7" w:rsidR="00882244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o differential tax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ported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;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nadequate control/comparator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; 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nsufficient data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14:paraId="3957BFB8" w14:textId="77777777" w:rsidR="00882244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,82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E29642" id="Rectangle 9" o:spid="_x0000_s1031" style="position:absolute;margin-left:240.1pt;margin-top:8.35pt;width:173.55pt;height:66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eCGcAIAADYFAAAOAAAAZHJzL2Uyb0RvYy54bWysVE1v2zAMvQ/YfxB0X+xkyZYGdYqgRYcB&#10;wRo0G3ZWZKkWIIuapMTOfv0o+SPBVuwwzAdZEslH8onk7V1ba3ISziswBZ1OckqE4VAq81LQb18f&#10;3y0p8YGZkmkwoqBn4end+u2b28auxAwq0KVwBEGMXzW2oFUIdpVlnleiZn4CVhgUSnA1C3h0L1np&#10;WIPotc5mef4ha8CV1gEX3uPtQyek64QvpeDhSUovAtEFxdhCWl1aD3HN1rds9eKYrRTvw2D/EEXN&#10;lEGnI9QDC4wcnfoDqlbcgQcZJhzqDKRUXKQcMJtp/ls2+4pZkXJBcrwdafL/D5Z/Oe3tziENjfUr&#10;j9uYRStdHf8YH2kTWeeRLNEGwvFyNsvn+XJBCUfZ8v1yebOMbGYXa+t8+CSgJnFTUIePkThip60P&#10;neqgEp0ZeFRapwfRJl540KqMd+kQK0Lca0dODN8ytNPe25UW+o6W2SWVtAtnLSKENs9CElXG4FMg&#10;qcoumIxzYcK0E1WsFJ2rRY7f4GyIIiWaACOyxCBH7B5g0OxABuwu7V4/mopUpKNx/rfAOuPRInkG&#10;E0bjWhlwrwFozKr33OkPJHXURJZCe2iRm4Iuoma8OUB53jnioGsab/mjwofcMh92zGGXYD9h54cn&#10;XKSGpqDQ7yipwP187T7qY/GilJIGu66g/seROUGJ/mywrG+m83ls03SYLz7O8OCuJYdriTnW94DF&#10;MMUZY3naRv2gh610UH/HAbGJXlHEDEffBeXBDYf70E0DHDFcbDZJDVvTsrA1e8sjeOTZwOYYQKpU&#10;txd2eh6xOVNB9IMkdv/1OWldxt36FwAAAP//AwBQSwMEFAAGAAgAAAAhAEwq0y3hAAAACgEAAA8A&#10;AABkcnMvZG93bnJldi54bWxMj8FOwzAMhu9IvENkJC4TS1emLSpNJwQC7YCQGHDg5jamKWuSqsm2&#10;8vaYExzt/9Pvz+Vmcr040hi74DUs5hkI8k0wnW81vL0+XCkQMaE32AdPGr4pwqY6PyuxMOHkX+i4&#10;S63gEh8L1GBTGgopY2PJYZyHgTxnn2F0mHgcW2lGPHG562WeZSvpsPN8weJAd5aa/e7gNHxsp9R+&#10;LR7T0x5n77OtrZvn+1rry4vp9gZEoin9wfCrz+pQsVMdDt5E0WtYqixnlIPVGgQDKl9fg6h5sVQK&#10;ZFXK/y9UPwAAAP//AwBQSwECLQAUAAYACAAAACEAtoM4kv4AAADhAQAAEwAAAAAAAAAAAAAAAAAA&#10;AAAAW0NvbnRlbnRfVHlwZXNdLnhtbFBLAQItABQABgAIAAAAIQA4/SH/1gAAAJQBAAALAAAAAAAA&#10;AAAAAAAAAC8BAABfcmVscy8ucmVsc1BLAQItABQABgAIAAAAIQAKheCGcAIAADYFAAAOAAAAAAAA&#10;AAAAAAAAAC4CAABkcnMvZTJvRG9jLnhtbFBLAQItABQABgAIAAAAIQBMKtMt4QAAAAoBAAAPAAAA&#10;AAAAAAAAAAAAAMoEAABkcnMvZG93bnJldi54bWxQSwUGAAAAAAQABADzAAAA2AUAAAAA&#10;" filled="f" strokecolor="black [3213]" strokeweight="1pt">
                <v:textbox>
                  <w:txbxContent>
                    <w:p w14:paraId="267D71B5" w14:textId="11731A0A" w:rsidR="00144031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Full-text article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0D8EC63D" w14:textId="39E5ACB7" w:rsidR="00882244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o differential tax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ported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;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nadequate control/comparator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; 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nsufficient data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3957BFB8" w14:textId="77777777" w:rsidR="00882244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,82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7615910E" w14:textId="04F3F114" w:rsidR="00882244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EAF026" wp14:editId="2253AE3A">
                <wp:simplePos x="0" y="0"/>
                <wp:positionH relativeFrom="column">
                  <wp:posOffset>552659</wp:posOffset>
                </wp:positionH>
                <wp:positionV relativeFrom="paragraph">
                  <wp:posOffset>77170</wp:posOffset>
                </wp:positionV>
                <wp:extent cx="1858945" cy="526415"/>
                <wp:effectExtent l="0" t="0" r="2730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894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40455" w14:textId="3FC717D5" w:rsidR="00144031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Full-text articles assessed</w:t>
                            </w:r>
                          </w:p>
                          <w:p w14:paraId="448A637E" w14:textId="4721585C" w:rsidR="00882244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for eligibility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,96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EAF026" id="Rectangle 8" o:spid="_x0000_s1032" style="position:absolute;margin-left:43.5pt;margin-top:6.1pt;width:146.35pt;height:41.4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FEHcAIAADYFAAAOAAAAZHJzL2Uyb0RvYy54bWysVE1v2zAMvQ/YfxB0XxwHSZYGdYqgRYcB&#10;wVo0G3ZWZKkWIIuapMTOfv0o+SPBVuwwzAdZEslH8onk7V1ba3ISziswBc0nU0qE4VAq81rQb18f&#10;P6wo8YGZkmkwoqBn4end5v2728auxQwq0KVwBEGMXze2oFUIdp1lnleiZn4CVhgUSnA1C3h0r1np&#10;WIPotc5m0+kya8CV1gEX3uPtQyekm4QvpeDhSUovAtEFxdhCWl1aD3HNNrds/eqYrRTvw2D/EEXN&#10;lEGnI9QDC4wcnfoDqlbcgQcZJhzqDKRUXKQcMJt8+ls2+4pZkXJBcrwdafL/D5Z/Oe3ts0MaGuvX&#10;Hrcxi1a6Ov4xPtImss4jWaINhONlvlqsbuYLSjjKFrPlPF9ENrOLtXU+fBJQk7gpqMPHSByx086H&#10;TnVQic4MPCqt04NoEy88aFXGu3SIFSHutSMnhm8Z2rz3dqWFvqNldkkl7cJZiwihzYuQRJUY/CwF&#10;kqrsgsk4FybknahipehcLab4Dc6GKFKiCTAiSwxyxO4BBs0OZMDu0u71o6lIRToaT/8WWGc8WiTP&#10;YMJoXCsD7i0AjVn1njv9gaSOmshSaA8tclPQZdSMNwcoz8+OOOiaxlv+qPAhd8yHZ+awS7CfsPPD&#10;Ey5SQ1NQ6HeUVOB+vnUf9bF4UUpJg11XUP/jyJygRH82WNY3+Xwe2zQd5ouPMzy4a8nhWmKO9T1g&#10;MeQ4YyxP26gf9LCVDurvOCC20SuKmOHou6A8uOFwH7ppgCOGi+02qWFrWhZ2Zm95BI88G9geA0iV&#10;6vbCTs8jNmcqiH6QxO6/Piety7jb/AIAAP//AwBQSwMEFAAGAAgAAAAhAHzZNd/hAAAACAEAAA8A&#10;AABkcnMvZG93bnJldi54bWxMj8FOwzAQRO9I/IO1SFwq6iQI0oY4FQKBekBItOXAzYmXODReR/G2&#10;DX+POcFxdlYzb8rV5HpxxDF0nhSk8wQEUuNNR62C3fbpagEisCaje0+o4BsDrKrzs1IXxp/oDY8b&#10;bkUMoVBoBZZ5KKQMjUWnw9wPSNH79KPTHOXYSjPqUwx3vcyS5FY63VFssHrAB4vNfnNwCj7WE7df&#10;6TO/7PXsfba2dfP6WCt1eTHd34FgnPjvGX7xIzpUkan2BzJB9AoWeZzC8Z5lIKJ/nS9zELWC5U0K&#10;sirl/wHVDwAAAP//AwBQSwECLQAUAAYACAAAACEAtoM4kv4AAADhAQAAEwAAAAAAAAAAAAAAAAAA&#10;AAAAW0NvbnRlbnRfVHlwZXNdLnhtbFBLAQItABQABgAIAAAAIQA4/SH/1gAAAJQBAAALAAAAAAAA&#10;AAAAAAAAAC8BAABfcmVscy8ucmVsc1BLAQItABQABgAIAAAAIQBBDFEHcAIAADYFAAAOAAAAAAAA&#10;AAAAAAAAAC4CAABkcnMvZTJvRG9jLnhtbFBLAQItABQABgAIAAAAIQB82TXf4QAAAAgBAAAPAAAA&#10;AAAAAAAAAAAAAMoEAABkcnMvZG93bnJldi54bWxQSwUGAAAAAAQABADzAAAA2AUAAAAA&#10;" filled="f" strokecolor="black [3213]" strokeweight="1pt">
                <v:textbox>
                  <w:txbxContent>
                    <w:p w14:paraId="4B240455" w14:textId="3FC717D5" w:rsidR="00144031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Full-text articles assessed</w:t>
                      </w:r>
                    </w:p>
                    <w:p w14:paraId="448A637E" w14:textId="4721585C" w:rsidR="00882244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for eligibility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,96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95DAE3" wp14:editId="72FB1EC3">
                <wp:simplePos x="0" y="0"/>
                <wp:positionH relativeFrom="column">
                  <wp:posOffset>-285750</wp:posOffset>
                </wp:positionH>
                <wp:positionV relativeFrom="paragraph">
                  <wp:posOffset>382270</wp:posOffset>
                </wp:positionV>
                <wp:extent cx="1066165" cy="287020"/>
                <wp:effectExtent l="6350" t="6350" r="11430" b="19685"/>
                <wp:wrapNone/>
                <wp:docPr id="10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66165" cy="28702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C4875E" w14:textId="77777777" w:rsidR="00882244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95DAE3" id="Flowchart: Alternate Process 33" o:spid="_x0000_s1033" type="#_x0000_t176" style="position:absolute;margin-left:-22.5pt;margin-top:30.1pt;width:83.95pt;height:22.6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3YnmgIAAMEFAAAOAAAAZHJzL2Uyb0RvYy54bWysVN9v0zAQfkfif7D8ztJUbTeqpVPVaQhp&#10;sIqBeHYde4nkX9jXJuWv52y3aYENJEQeLPvO9913X853fdNrRXbCh9aaipYXI0qE4bZuzVNFv3y+&#10;e3NFSQBmaqasERXdi0BvFq9fXXduLsa2saoWniCICfPOVbQBcPOiCLwRmoUL64RBp7ReM8Cjfypq&#10;zzpE16oYj0azorO+dt5yEQJab7OTLhK+lILDg5RBAFEVRW6QVp/WTVyLxTWbP3nmmpYfaLB/YKFZ&#10;azDpAHXLgJGtb3+D0i33NlgJF9zqwkrZcpFqwGrK0S/VPDbMiVQLihPcIFP4f7D84+7RrT3K0Lkw&#10;D7iNVfTSa+ItqlXOUGX8UnFIl/RJu/2gneiBcDSWo9msnE0p4egbX12OxkncIoNFUOcDvBNWk7ip&#10;qFS2WzXMw1KB8IaBWOffmFKx3X0AZIXxx7iIEaxq67tWqXSITSJWypMdw9/LOBcGpilcbfUHW2f7&#10;LPFPPxrN2A7ZPDmaMUVqt4iUEv6URJm/5YW+jG0UYU7s8BQji5OqaQd7JSKeMp+EJG2Nwo0T4YHB&#10;eS2T7GpYLbJ5+iLnBBiRJYozYJd/ws6cD/djqEjvZQjO//wFYjl4iEiZrYEhWLfG+ueyKziqJfP9&#10;o0hZmqgS9JsetanoZdQ1Wja23q997kh8xcHxuxab6J4FWDOPDxaNOITgAZfYVxW1hx0ljfXfn7PH&#10;+/iO0EtJhwOgouHblnlBiXpv8IW9LSeTODHSYTK9xH4m/tyzOfeYrV5ZbMIysUvbeB/UcSu91V9x&#10;Vi1jVnQxwzF3RTn442EFeTDhtONiuUzXcEo4Bvfm0fEIHnU2drkFK9v0PE7qHHTEOZF68TDT4iA6&#10;P6dbp8m7+AEAAP//AwBQSwMEFAAGAAgAAAAhAOTDqhPaAAAACAEAAA8AAABkcnMvZG93bnJldi54&#10;bWxMj8FOwzAQRO9I/IO1SNxaJ6UyVYhTIaR8AC2H9uYmSxJhr4PtJuHv2Z7gODuj2TflfnFWTBji&#10;4ElDvs5AIDW+HajT8HGsVzsQMRlqjfWEGn4wwr66vytN0fqZ3nE6pE5wCcXCaOhTGgspY9OjM3Ht&#10;RyT2Pn1wJrEMnWyDmbncWbnJMiWdGYg/9GbEtx6br8PVaZiP4UmdwrkZv2kXJ+vqenuqtX58WF5f&#10;QCRc0l8YbviMDhUzXfyV2igsa7XlpIZVvgHBvsoViMvtrp5BVqX8P6D6BQAA//8DAFBLAQItABQA&#10;BgAIAAAAIQC2gziS/gAAAOEBAAATAAAAAAAAAAAAAAAAAAAAAABbQ29udGVudF9UeXBlc10ueG1s&#10;UEsBAi0AFAAGAAgAAAAhADj9If/WAAAAlAEAAAsAAAAAAAAAAAAAAAAALwEAAF9yZWxzLy5yZWxz&#10;UEsBAi0AFAAGAAgAAAAhAOVHdieaAgAAwQUAAA4AAAAAAAAAAAAAAAAALgIAAGRycy9lMm9Eb2Mu&#10;eG1sUEsBAi0AFAAGAAgAAAAhAOTDqhPaAAAACAEAAA8AAAAAAAAAAAAAAAAA9AQAAGRycy9kb3du&#10;cmV2LnhtbFBLBQYAAAAABAAEAPMAAAD7BQAAAAA=&#10;" fillcolor="#9cc2e5 [1944]" strokecolor="black [3213]" strokeweight="1pt">
                <v:textbox>
                  <w:txbxContent>
                    <w:p w14:paraId="03C4875E" w14:textId="77777777" w:rsidR="00882244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14:paraId="346AB02F" w14:textId="37D302D1" w:rsidR="00882244" w:rsidRDefault="00A3519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D8190D" wp14:editId="32C23809">
                <wp:simplePos x="0" y="0"/>
                <wp:positionH relativeFrom="column">
                  <wp:posOffset>2483339</wp:posOffset>
                </wp:positionH>
                <wp:positionV relativeFrom="paragraph">
                  <wp:posOffset>174883</wp:posOffset>
                </wp:positionV>
                <wp:extent cx="498475" cy="0"/>
                <wp:effectExtent l="0" t="76200" r="15875" b="95250"/>
                <wp:wrapNone/>
                <wp:docPr id="12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84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0038BC" id="Straight Arrow Connector 17" o:spid="_x0000_s1026" type="#_x0000_t32" style="position:absolute;margin-left:195.55pt;margin-top:13.75pt;width:39.2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LcZywEAAP0DAAAOAAAAZHJzL2Uyb0RvYy54bWysU8uO1DAQvCPxD5bvTDKrBZZoMnuYZbkg&#10;WLHwAV6nnVjyS3YzSf6etmcm4SUkEJdObHd1dZXbu9vJGnaEmLR3Ld9uas7ASd9p17f8y+f7Fzec&#10;JRSuE8Y7aPkMid/unz/bjaGBKz9400FkVMSlZgwtHxBDU1VJDmBF2vgAjg6Vj1YgLWNfdVGMVN2a&#10;6qquX1Wjj12IXkJKtHt3OuT7Ul8pkPhRqQTITMupNywxlviUY7XfiaaPIgxantsQ/9CFFdoR6VLq&#10;TqBgX6P+pZTVMvrkFW6kt5VXSksoGkjNtv5JzeMgAhQtZE4Ki03p/5WVH44H9xDJhjGkJoWHmFVM&#10;Ktr8pf7YVMyaF7NgQiZp8/rNzfXrl5zJy1G14kJM+A68Zfmn5Qmj0P2AB+8c3YiP2+KVOL5PSMwE&#10;vAAyqXE5Jm90d6+NKYs8DnAwkR0FXSRO23xxhPshC4U2b13HcA40aRi1cL2Bc2auWq0ayx/OBk6M&#10;n0Ax3ZGqU2dl/FY+ISU4vHAaR9kZpqi7BVgXSX8EnvMzFMpo/g14QRRm73ABW+18/B37apM65V8c&#10;OOnOFjz5bi63X6yhGSuunt9DHuLv1wW+vtr9NwAAAP//AwBQSwMEFAAGAAgAAAAhAK8y7SPfAAAA&#10;CQEAAA8AAABkcnMvZG93bnJldi54bWxMj0FOwzAQRfdI3MEapO6ok1ICCXGqCqlSVYRUCgdw4iGJ&#10;sMfBdtvk9rhiAcuZefrzfrkajWYndL63JCCdJ8CQGqt6agV8vG9uH4H5IElJbQkFTOhhVV1flbJQ&#10;9kxveDqElsUQ8oUU0IUwFJz7pkMj/dwOSPH2aZ2RIY6u5crJcww3mi+SJONG9hQ/dHLA5w6br8PR&#10;CMi3Q1vr/csu/U7cZtvvp9dxPQkxuxnXT8ACjuEPhot+VIcqOtX2SMozLeAuT9OIClg83AOLwDLL&#10;M2D174JXJf/foPoBAAD//wMAUEsBAi0AFAAGAAgAAAAhALaDOJL+AAAA4QEAABMAAAAAAAAAAAAA&#10;AAAAAAAAAFtDb250ZW50X1R5cGVzXS54bWxQSwECLQAUAAYACAAAACEAOP0h/9YAAACUAQAACwAA&#10;AAAAAAAAAAAAAAAvAQAAX3JlbHMvLnJlbHNQSwECLQAUAAYACAAAACEAeeC3GcsBAAD9AwAADgAA&#10;AAAAAAAAAAAAAAAuAgAAZHJzL2Uyb0RvYy54bWxQSwECLQAUAAYACAAAACEArzLtI98AAAAJAQAA&#10;DwAAAAAAAAAAAAAAAAAl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7BF5DCB4" w14:textId="7B639EE0" w:rsidR="00882244" w:rsidRDefault="00882244">
      <w:pPr>
        <w:spacing w:after="0" w:line="240" w:lineRule="auto"/>
      </w:pPr>
    </w:p>
    <w:p w14:paraId="2220D93B" w14:textId="10086EB0" w:rsidR="00882244" w:rsidRDefault="00882244">
      <w:pPr>
        <w:spacing w:after="0" w:line="240" w:lineRule="auto"/>
      </w:pPr>
    </w:p>
    <w:p w14:paraId="613A7F61" w14:textId="2E8B07EB" w:rsidR="00882244" w:rsidRDefault="00B0452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A6D421" wp14:editId="5F6BEFD5">
                <wp:simplePos x="0" y="0"/>
                <wp:positionH relativeFrom="column">
                  <wp:posOffset>1415924</wp:posOffset>
                </wp:positionH>
                <wp:positionV relativeFrom="paragraph">
                  <wp:posOffset>5080</wp:posOffset>
                </wp:positionV>
                <wp:extent cx="0" cy="516255"/>
                <wp:effectExtent l="76200" t="0" r="57150" b="5524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62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7E5330" id="Straight Arrow Connector 19" o:spid="_x0000_s1026" type="#_x0000_t32" style="position:absolute;margin-left:111.5pt;margin-top:.4pt;width:0;height:40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3DOxwEAAP0DAAAOAAAAZHJzL2Uyb0RvYy54bWysU8uO2zAMvBfoPwi+N7YDZFEYcfaQ7fZS&#10;tIs+PkArU7YAvUCxsf33lWTH6QsFWvRCWxKHwxlRx/vJaHYBDMrZtqh3VcHACtcp27fFl8+Pr14X&#10;LBC3HdfOQlvMEIr708sXx9E3sHeD0x0gi0VsaEbfFgORb8oyiAEMDzvnwcZD6dBwikvsyw75GKsb&#10;Xe6r6q4cHXYenYAQ4u7Dcliccn0pQdAHKQMQ020Re6McMcfnFMvTkTc9cj8osbbB/6ELw5WNpFup&#10;B06cfUX1SymjBLrgJO2EM6WTUgnIGqKauvpJzaeBe8haojnBbzaF/1dWvL+c7RNGG0YfmuCfMKmY&#10;JJr0jf2xKZs1b2bBREwsmyLuHuq7/eGQfCxvOI+B3oIzLP20RSDkqh/o7KyNN+Kwzl7xy7tAC/AK&#10;SKTaphicVt2j0jov0jjAWSO78HiRNNUr4Q9ZxJV+YztGs4+TRqi47TWsmalqedOY/2jWsDB+BMlU&#10;F1UtneXxu/FxIcDSlVPbmJ1gMna3Aass6Y/ANT9BIY/m34A3RGZ2ljawUdbh79hvNskl/+rAojtZ&#10;8Oy6Od9+tibOWL7G9T2kIf5+neG3V3v6BgAA//8DAFBLAwQUAAYACAAAACEAJmp5C9oAAAAHAQAA&#10;DwAAAGRycy9kb3ducmV2LnhtbEyP0UrDQBBF3wX/YRnBN7tJBNGYTSlCoShCrX7AJjtNQndn4+62&#10;Tf7eER/s4+EOd86tlpOz4oQhDp4U5IsMBFLrzUCdgq/P9d0jiJg0GW09oYIZIyzr66tKl8af6QNP&#10;u9QJLqFYagV9SmMpZWx7dDou/IjE2d4HpxNj6KQJ+szlzsoiyx6k0wPxh16P+NJje9gdnYKnzdg1&#10;dvv2mn9nYb0ZtvP7tJqVur2ZVs8gEk7p/xh+9VkdanZq/JFMFFZBUdzzlqSAB3D8hw1jkYOsK3np&#10;X/8AAAD//wMAUEsBAi0AFAAGAAgAAAAhALaDOJL+AAAA4QEAABMAAAAAAAAAAAAAAAAAAAAAAFtD&#10;b250ZW50X1R5cGVzXS54bWxQSwECLQAUAAYACAAAACEAOP0h/9YAAACUAQAACwAAAAAAAAAAAAAA&#10;AAAvAQAAX3JlbHMvLnJlbHNQSwECLQAUAAYACAAAACEAyrtwzscBAAD9AwAADgAAAAAAAAAAAAAA&#10;AAAuAgAAZHJzL2Uyb0RvYy54bWxQSwECLQAUAAYACAAAACEAJmp5C9oAAAAHAQAADwAAAAAAAAAA&#10;AAAAAAAhBAAAZHJzL2Rvd25yZXYueG1sUEsFBgAAAAAEAAQA8wAAACgFAAAAAA==&#10;" strokecolor="black [3213]" strokeweight=".5pt">
                <v:stroke endarrow="block" joinstyle="miter"/>
              </v:shape>
            </w:pict>
          </mc:Fallback>
        </mc:AlternateContent>
      </w:r>
    </w:p>
    <w:p w14:paraId="1C358901" w14:textId="77777777" w:rsidR="00882244" w:rsidRDefault="00882244">
      <w:pPr>
        <w:spacing w:after="0" w:line="240" w:lineRule="auto"/>
      </w:pPr>
    </w:p>
    <w:p w14:paraId="4CD599E5" w14:textId="77777777" w:rsidR="00882244" w:rsidRDefault="00882244">
      <w:pPr>
        <w:spacing w:after="0" w:line="240" w:lineRule="auto"/>
      </w:pPr>
    </w:p>
    <w:p w14:paraId="397DB850" w14:textId="2AC116BE" w:rsidR="00882244" w:rsidRDefault="0014403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C836DF" wp14:editId="73A7B878">
                <wp:simplePos x="0" y="0"/>
                <wp:positionH relativeFrom="column">
                  <wp:posOffset>541620</wp:posOffset>
                </wp:positionH>
                <wp:positionV relativeFrom="paragraph">
                  <wp:posOffset>94092</wp:posOffset>
                </wp:positionV>
                <wp:extent cx="1823462" cy="643094"/>
                <wp:effectExtent l="0" t="0" r="24765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462" cy="6430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F03F7" w14:textId="77777777" w:rsidR="00A35193" w:rsidRDefault="00000000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A351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qualitative synthesi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440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1</w:t>
                            </w:r>
                            <w:r w:rsidR="00A351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, including </w:t>
                            </w:r>
                          </w:p>
                          <w:p w14:paraId="0688A787" w14:textId="77777777" w:rsidR="00A35193" w:rsidRDefault="00A35193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33 from airway COPD, </w:t>
                            </w:r>
                          </w:p>
                          <w:p w14:paraId="33E9042B" w14:textId="290862BB" w:rsidR="00882244" w:rsidRDefault="00A35193" w:rsidP="0014403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nd 8 from gut COP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C836DF" id="Rectangle 13" o:spid="_x0000_s1034" style="position:absolute;margin-left:42.65pt;margin-top:7.4pt;width:143.6pt;height:5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a9+cQIAADYFAAAOAAAAZHJzL2Uyb0RvYy54bWysVE1v2zAMvQ/YfxB0X22nadcGdYogRYYB&#10;xRq0G3ZWZKkWIIuapMTOfv0o+SPBVuwwzAdZEslH8onk3X3XaHIQziswJS0uckqE4VAp81rSb183&#10;H24o8YGZimkwoqRH4en98v27u9YuxAxq0JVwBEGMX7S2pHUIdpFlnteiYf4CrDAolOAaFvDoXrPK&#10;sRbRG53N8vw6a8FV1gEX3uPtQy+ky4QvpeDhSUovAtElxdhCWl1ad3HNlnds8eqYrRUfwmD/EEXD&#10;lEGnE9QDC4zsnfoDqlHcgQcZLjg0GUipuEg5YDZF/ls2LzWzIuWC5Hg70eT/Hyz/cnixW4c0tNYv&#10;PG5jFp10TfxjfKRLZB0nskQXCMfL4mZ2Ob+eUcJRdj2/zG/nkc3sZG2dD58ENCRuSurwMRJH7PDo&#10;Q686qkRnBjZK6/Qg2sQLD1pV8S4dYkWItXbkwPAtQ1cM3s600He0zE6ppF04ahEhtHkWkqgKg5+l&#10;QFKVnTAZ58KEohfVrBK9q6scv9HZGEVKNAFGZIlBTtgDwKjZg4zYfdqDfjQVqUgn4/xvgfXGk0Xy&#10;DCZMxo0y4N4C0JjV4LnXH0nqqYkshW7XITclvYma8WYH1XHriIO+abzlG4UP+ch82DKHXYL9hJ0f&#10;nnCRGtqSwrCjpAb38637qI/Fi1JKWuy6kvofe+YEJfqzwbK+Lebz2KbpML/6OMODO5fsziVm36wB&#10;i6HAGWN52kb9oMetdNB8xwGxil5RxAxH3yXlwY2HdeinAY4YLlarpIataVl4NC+WR/DIs4HVPoBU&#10;qW5P7Aw8YnOmghgGSez+83PSOo275S8AAAD//wMAUEsDBBQABgAIAAAAIQC0Zi+J4AAAAAkBAAAP&#10;AAAAZHJzL2Rvd25yZXYueG1sTI/BTsMwEETvSPyDtUhcKuqkpaUKcSoEAvVQIVHgwG2TLHFovI5i&#10;tw1/z3KC486MZt/k69F16khDaD0bSKcJKOLK1y03Bt5eH69WoEJErrHzTAa+KcC6OD/LMav9iV/o&#10;uIuNkhIOGRqwMfaZ1qGy5DBMfU8s3qcfHEY5h0bXA56k3HV6liRL7bBl+WCxp3tL1X53cAY+NmNs&#10;vtKnuN3j5H2ysWX1/FAac3kx3t2CijTGvzD84gs6FMJU+gPXQXUGVou5JEW/lgXiz29mC1ClCOky&#10;BV3k+v+C4gcAAP//AwBQSwECLQAUAAYACAAAACEAtoM4kv4AAADhAQAAEwAAAAAAAAAAAAAAAAAA&#10;AAAAW0NvbnRlbnRfVHlwZXNdLnhtbFBLAQItABQABgAIAAAAIQA4/SH/1gAAAJQBAAALAAAAAAAA&#10;AAAAAAAAAC8BAABfcmVscy8ucmVsc1BLAQItABQABgAIAAAAIQAEga9+cQIAADYFAAAOAAAAAAAA&#10;AAAAAAAAAC4CAABkcnMvZTJvRG9jLnhtbFBLAQItABQABgAIAAAAIQC0Zi+J4AAAAAkBAAAPAAAA&#10;AAAAAAAAAAAAAMsEAABkcnMvZG93bnJldi54bWxQSwUGAAAAAAQABADzAAAA2AUAAAAA&#10;" filled="f" strokecolor="black [3213]" strokeweight="1pt">
                <v:textbox>
                  <w:txbxContent>
                    <w:p w14:paraId="477F03F7" w14:textId="77777777" w:rsidR="00A35193" w:rsidRDefault="00000000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A351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qualitative synthesi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440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1</w:t>
                      </w:r>
                      <w:r w:rsidR="00A351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, including </w:t>
                      </w:r>
                    </w:p>
                    <w:p w14:paraId="0688A787" w14:textId="77777777" w:rsidR="00A35193" w:rsidRDefault="00A35193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33 from airway COPD, </w:t>
                      </w:r>
                    </w:p>
                    <w:p w14:paraId="33E9042B" w14:textId="290862BB" w:rsidR="00882244" w:rsidRDefault="00A35193" w:rsidP="0014403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nd 8 from gut COPD</w:t>
                      </w:r>
                      <w:r w:rsidR="00000000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2C165D" wp14:editId="2FC9C4B0">
                <wp:simplePos x="0" y="0"/>
                <wp:positionH relativeFrom="column">
                  <wp:posOffset>-133350</wp:posOffset>
                </wp:positionH>
                <wp:positionV relativeFrom="paragraph">
                  <wp:posOffset>281305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DA195E" w14:textId="77777777" w:rsidR="00882244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2C165D" id="_x0000_s1035" type="#_x0000_t176" style="position:absolute;margin-left:-10.5pt;margin-top:22.15pt;width:60.2pt;height:20.7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JMWmgIAAMAFAAAOAAAAZHJzL2Uyb0RvYy54bWysVFFv0zAQfkfiP1h+Z2lC121V06nqNIQ0&#10;WMVAPLuO3URybGNfm5Rfz9lu0wIbSIg8WL4733d3X+5udtu3iuyE843RJc0vRpQIzU3V6E1Jv3y+&#10;f3NNiQemK6aMFiXdC09v569fzTo7FYWpjaqEIwii/bSzJa0B7DTLPK9Fy/yFsUKjURrXMkDRbbLK&#10;sQ7RW5UVo9Ek64yrrDNceI/au2Sk84gvpeDwKKUXQFRJMTeIp4vnOpzZfMamG8ds3fBDGuwfsmhZ&#10;ozHoAHXHgJGta36DahvujDcSLrhpMyNlw0WsAavJR79U81QzK2ItSI63A03+/8Hyj7snu3JIQ2f9&#10;1OM1VNFL1xJnkK18gizjF4vDdEkfudsP3IkeCEfl1WRcFG8p4WgqJsX1TeQ2S1gB0zoP74RpSbiU&#10;VCrTLWvmYKFAOM1ArNJfjJHY7sEDJoX+R7+A4Y1qqvtGqSiEHhFL5ciO4d9lnAsNl9FdbdsPpkr6&#10;SUw//mdUYzck9fioxhCx2wJSDPhTEKX/Fhf6PHRRgDllh1LwzE6kxhvslQh4Sn8SkjQV8lbEhIcM&#10;zmsZJ1PNKpHUly/mHAEDskRyBuz8T9gp58P74CriuAzO6Ze/kFhyHjxiZKNhcG4bbdxz0RUc2ZLp&#10;/ZGkRE1gCfp1j9yU9CbwGjRrU+1XLjUkDrG3/L7BJnpgHlbM4byiEncQPOIR+qqk5nCjpDbu+3P6&#10;8B7HCK2UdDj/JfXftswJStR7jQN2k4/HYWFEYXx5VaDgzi3rc4vetkuDTZjH7OI1vAd1vEpn2q+4&#10;qhYhKpqY5hi7pBzcUVhC2ku47LhYLOIzXBKWwYN+sjyAB561WWzByCaOx4mdA4+4JmIvHlZa2EPn&#10;cnx1WrzzHwAAAP//AwBQSwMEFAAGAAgAAAAhAIAXyizaAAAABwEAAA8AAABkcnMvZG93bnJldi54&#10;bWxMj8FOwzAQRO9I/IO1SNyoQ2iqNI1TIaR8AC2H9ubG2yQiXgfbTcLfs5zgODuj2TflfrGDmNCH&#10;3pGC51UCAqlxpqdWwcexfspBhKjJ6MERKvjGAPvq/q7UhXEzveN0iK3gEgqFVtDFOBZShqZDq8PK&#10;jUjsXZ23OrL0rTRez1xuB5kmyUZa3RN/6PSIbx02n4ebVTAf/cvm5M/N+EV5mAZb1+tTrdTjw/K6&#10;AxFxiX9h+MVndKiY6eJuZIIYWOcZJxWseQDb2XYL4sLnNEtBVqX8z1/9AAAA//8DAFBLAQItABQA&#10;BgAIAAAAIQC2gziS/gAAAOEBAAATAAAAAAAAAAAAAAAAAAAAAABbQ29udGVudF9UeXBlc10ueG1s&#10;UEsBAi0AFAAGAAgAAAAhADj9If/WAAAAlAEAAAsAAAAAAAAAAAAAAAAALwEAAF9yZWxzLy5yZWxz&#10;UEsBAi0AFAAGAAgAAAAhAODckxaaAgAAwAUAAA4AAAAAAAAAAAAAAAAALgIAAGRycy9lMm9Eb2Mu&#10;eG1sUEsBAi0AFAAGAAgAAAAhAIAXyizaAAAABwEAAA8AAAAAAAAAAAAAAAAA9AQAAGRycy9kb3du&#10;cmV2LnhtbFBLBQYAAAAABAAEAPMAAAD7BQAAAAA=&#10;" fillcolor="#9cc2e5 [1944]" strokecolor="black [3213]" strokeweight="1pt">
                <v:textbox>
                  <w:txbxContent>
                    <w:p w14:paraId="32DA195E" w14:textId="77777777" w:rsidR="00882244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714B1E7" w14:textId="77777777" w:rsidR="00882244" w:rsidRDefault="00882244">
      <w:pPr>
        <w:spacing w:after="0" w:line="240" w:lineRule="auto"/>
      </w:pPr>
    </w:p>
    <w:p w14:paraId="5FF9A06A" w14:textId="77777777" w:rsidR="00882244" w:rsidRDefault="00882244">
      <w:pPr>
        <w:spacing w:after="0" w:line="240" w:lineRule="auto"/>
      </w:pPr>
    </w:p>
    <w:p w14:paraId="068BF6E0" w14:textId="77777777" w:rsidR="00882244" w:rsidRDefault="00882244">
      <w:pPr>
        <w:spacing w:after="0" w:line="240" w:lineRule="auto"/>
      </w:pPr>
    </w:p>
    <w:p w14:paraId="428AA639" w14:textId="77777777" w:rsidR="00882244" w:rsidRDefault="00882244">
      <w:pPr>
        <w:spacing w:after="0" w:line="240" w:lineRule="auto"/>
      </w:pPr>
    </w:p>
    <w:p w14:paraId="5C17B10C" w14:textId="77777777" w:rsidR="00882244" w:rsidRDefault="00882244">
      <w:pPr>
        <w:spacing w:after="0" w:line="240" w:lineRule="auto"/>
      </w:pPr>
    </w:p>
    <w:p w14:paraId="13EFF91F" w14:textId="77777777" w:rsidR="00882244" w:rsidRDefault="00882244">
      <w:pPr>
        <w:pStyle w:val="CommentText"/>
      </w:pPr>
    </w:p>
    <w:p w14:paraId="7834D2FB" w14:textId="10428E42" w:rsidR="00882244" w:rsidRPr="0020425F" w:rsidRDefault="0020425F" w:rsidP="0020425F">
      <w:pPr>
        <w:pStyle w:val="Default"/>
        <w:spacing w:line="183" w:lineRule="atLeast"/>
        <w:rPr>
          <w:rFonts w:ascii="Times New Roman" w:hAnsi="Times New Roman" w:cs="Times New Roman"/>
          <w:color w:val="000000" w:themeColor="text1"/>
        </w:rPr>
      </w:pPr>
      <w:bookmarkStart w:id="0" w:name="_Hlk67299547"/>
      <w:r w:rsidRPr="0020425F">
        <w:rPr>
          <w:rFonts w:ascii="Times New Roman" w:hAnsi="Times New Roman" w:cs="Times New Roman"/>
          <w:b/>
          <w:bCs/>
          <w:color w:val="000000" w:themeColor="text1"/>
        </w:rPr>
        <w:t>Supplemental Figure 1. PRISMA flowchart for the study selection process of the systematic review and meta-analysis conducted on COPD-related microbiome studies</w:t>
      </w:r>
      <w:r w:rsidRPr="0020425F">
        <w:rPr>
          <w:rFonts w:ascii="Times New Roman" w:hAnsi="Times New Roman" w:cs="Times New Roman"/>
          <w:color w:val="000000" w:themeColor="text1"/>
        </w:rPr>
        <w:t>. A</w:t>
      </w:r>
      <w:r w:rsidRPr="0020425F">
        <w:rPr>
          <w:rFonts w:ascii="Times New Roman" w:eastAsia="SimSun" w:hAnsi="Times New Roman" w:cs="Times New Roman"/>
          <w:color w:val="000000" w:themeColor="text1"/>
          <w:lang w:val="en-US" w:eastAsia="zh-CN"/>
        </w:rPr>
        <w:t xml:space="preserve"> </w:t>
      </w:r>
      <w:r w:rsidRPr="0020425F">
        <w:rPr>
          <w:rFonts w:ascii="Times New Roman" w:hAnsi="Times New Roman" w:cs="Times New Roman"/>
          <w:color w:val="000000" w:themeColor="text1"/>
        </w:rPr>
        <w:t>comprehensive search strategy was employed across PubMed,</w:t>
      </w:r>
      <w:r w:rsidR="00144031" w:rsidRPr="0020425F">
        <w:rPr>
          <w:rFonts w:ascii="Times New Roman" w:hAnsi="Times New Roman" w:cs="Times New Roman"/>
          <w:color w:val="000000" w:themeColor="text1"/>
        </w:rPr>
        <w:t xml:space="preserve"> </w:t>
      </w:r>
      <w:r w:rsidRPr="0020425F">
        <w:rPr>
          <w:rFonts w:ascii="Times New Roman" w:hAnsi="Times New Roman" w:cs="Times New Roman"/>
          <w:color w:val="000000" w:themeColor="text1"/>
        </w:rPr>
        <w:t>identifying a total of 58,426 records related to COPD, microbiome, airway bacteria, and the gut-lung axis up until June 2025. After the removal of duplicates, 3,782 records remained for screening.</w:t>
      </w:r>
      <w:r w:rsidRPr="0020425F">
        <w:rPr>
          <w:rFonts w:ascii="Times New Roman" w:eastAsia="SimSun" w:hAnsi="Times New Roman" w:cs="Times New Roman"/>
          <w:color w:val="000000" w:themeColor="text1"/>
          <w:lang w:val="en-US" w:eastAsia="zh-CN"/>
        </w:rPr>
        <w:t xml:space="preserve"> </w:t>
      </w:r>
      <w:r w:rsidRPr="0020425F">
        <w:rPr>
          <w:rFonts w:ascii="Times New Roman" w:hAnsi="Times New Roman" w:cs="Times New Roman"/>
          <w:color w:val="000000" w:themeColor="text1"/>
        </w:rPr>
        <w:t>The title and abstract screening process resulted in the exclusion of 61,407 records, primarily due to the following reasons:</w:t>
      </w:r>
      <w:r w:rsidRPr="0020425F">
        <w:rPr>
          <w:rFonts w:ascii="Times New Roman" w:eastAsia="SimSun" w:hAnsi="Times New Roman" w:cs="Times New Roman"/>
          <w:color w:val="000000" w:themeColor="text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l</w:t>
      </w:r>
      <w:r w:rsidRPr="0020425F">
        <w:rPr>
          <w:rFonts w:ascii="Times New Roman" w:hAnsi="Times New Roman" w:cs="Times New Roman"/>
          <w:color w:val="000000" w:themeColor="text1"/>
        </w:rPr>
        <w:t>ack of control group</w:t>
      </w:r>
      <w:r w:rsidRPr="0020425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20425F">
        <w:rPr>
          <w:rFonts w:ascii="Times New Roman" w:eastAsia="SimSun" w:hAnsi="Times New Roman" w:cs="Times New Roman"/>
          <w:color w:val="000000" w:themeColor="text1"/>
          <w:lang w:val="en-US" w:eastAsia="zh-CN"/>
        </w:rPr>
        <w:t>a</w:t>
      </w:r>
      <w:proofErr w:type="spellStart"/>
      <w:r w:rsidRPr="0020425F">
        <w:rPr>
          <w:rFonts w:ascii="Times New Roman" w:hAnsi="Times New Roman" w:cs="Times New Roman"/>
          <w:color w:val="000000" w:themeColor="text1"/>
        </w:rPr>
        <w:t>nimal</w:t>
      </w:r>
      <w:proofErr w:type="spellEnd"/>
      <w:r w:rsidRPr="0020425F">
        <w:rPr>
          <w:rFonts w:ascii="Times New Roman" w:hAnsi="Times New Roman" w:cs="Times New Roman"/>
          <w:color w:val="000000" w:themeColor="text1"/>
        </w:rPr>
        <w:t xml:space="preserve"> or in vitro studies</w:t>
      </w:r>
      <w:r w:rsidRPr="0020425F">
        <w:rPr>
          <w:rFonts w:ascii="Times New Roman" w:hAnsi="Times New Roman" w:cs="Times New Roman"/>
          <w:color w:val="000000" w:themeColor="text1"/>
          <w:lang w:val="en-US"/>
        </w:rPr>
        <w:t>, s</w:t>
      </w:r>
      <w:proofErr w:type="spellStart"/>
      <w:r w:rsidRPr="0020425F">
        <w:rPr>
          <w:rFonts w:ascii="Times New Roman" w:hAnsi="Times New Roman" w:cs="Times New Roman"/>
          <w:color w:val="000000" w:themeColor="text1"/>
        </w:rPr>
        <w:t>tudies</w:t>
      </w:r>
      <w:proofErr w:type="spellEnd"/>
      <w:r w:rsidRPr="0020425F">
        <w:rPr>
          <w:rFonts w:ascii="Times New Roman" w:hAnsi="Times New Roman" w:cs="Times New Roman"/>
          <w:color w:val="000000" w:themeColor="text1"/>
        </w:rPr>
        <w:t xml:space="preserve"> that did not report quantitative microbial data</w:t>
      </w:r>
      <w:r w:rsidRPr="0020425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144031" w:rsidRPr="0020425F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20425F">
        <w:rPr>
          <w:rFonts w:ascii="Times New Roman" w:hAnsi="Times New Roman" w:cs="Times New Roman"/>
          <w:color w:val="000000" w:themeColor="text1"/>
          <w:lang w:val="en-US"/>
        </w:rPr>
        <w:t>a</w:t>
      </w:r>
      <w:proofErr w:type="spellStart"/>
      <w:r w:rsidRPr="0020425F">
        <w:rPr>
          <w:rFonts w:ascii="Times New Roman" w:hAnsi="Times New Roman" w:cs="Times New Roman"/>
          <w:color w:val="000000" w:themeColor="text1"/>
        </w:rPr>
        <w:t>rticles</w:t>
      </w:r>
      <w:proofErr w:type="spellEnd"/>
      <w:r w:rsidRPr="0020425F">
        <w:rPr>
          <w:rFonts w:ascii="Times New Roman" w:hAnsi="Times New Roman" w:cs="Times New Roman"/>
          <w:color w:val="000000" w:themeColor="text1"/>
        </w:rPr>
        <w:t xml:space="preserve"> that were not related to COPD or the microbiome (e.g., reviews, editorials)</w:t>
      </w:r>
      <w:r w:rsidRPr="0020425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20425F">
        <w:rPr>
          <w:rFonts w:ascii="Times New Roman" w:hAnsi="Times New Roman" w:cs="Times New Roman"/>
          <w:color w:val="000000" w:themeColor="text1"/>
        </w:rPr>
        <w:t>Following the screening stage, 1,960 full-text articles were assessed for eligibility. Of these, 1,822 articles were excluded based on predefined criteria, including inadequate taxonomic analysis or irrelevant study designs.</w:t>
      </w:r>
      <w:r w:rsidR="00144031" w:rsidRPr="0020425F">
        <w:rPr>
          <w:rFonts w:ascii="Times New Roman" w:hAnsi="Times New Roman" w:cs="Times New Roman"/>
          <w:color w:val="000000" w:themeColor="text1"/>
        </w:rPr>
        <w:t xml:space="preserve"> </w:t>
      </w:r>
      <w:r w:rsidRPr="0020425F">
        <w:rPr>
          <w:rFonts w:ascii="Times New Roman" w:hAnsi="Times New Roman" w:cs="Times New Roman"/>
          <w:color w:val="000000" w:themeColor="text1"/>
        </w:rPr>
        <w:t>Ultimately, 41 studies were included in the qualitative synthesis and were subjected to ontology-based analysis, including microbial taxonomy integration via the Ontology of Host–Microbiome Interactions (OHMI) framework. The flowchart visually summarizes the process, ensuring transparency and reproducibility in the review methodology.</w:t>
      </w:r>
      <w:r w:rsidR="00144031" w:rsidRPr="0020425F">
        <w:rPr>
          <w:rFonts w:ascii="Times New Roman" w:hAnsi="Times New Roman" w:cs="Times New Roman"/>
          <w:color w:val="000000" w:themeColor="text1"/>
        </w:rPr>
        <w:t xml:space="preserve"> </w:t>
      </w:r>
    </w:p>
    <w:p w14:paraId="1D8ED448" w14:textId="77777777" w:rsidR="00882244" w:rsidRDefault="0088224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4DB537B9" w14:textId="77777777" w:rsidR="00882244" w:rsidRDefault="00882244" w:rsidP="0020425F">
      <w:pPr>
        <w:pStyle w:val="Default"/>
        <w:spacing w:line="183" w:lineRule="atLeast"/>
        <w:jc w:val="both"/>
        <w:rPr>
          <w:rFonts w:ascii="Arial" w:hAnsi="Arial" w:cs="Arial"/>
          <w:sz w:val="18"/>
          <w:szCs w:val="18"/>
        </w:rPr>
      </w:pPr>
    </w:p>
    <w:sectPr w:rsidR="00882244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E66C1" w14:textId="77777777" w:rsidR="009544DB" w:rsidRDefault="009544DB">
      <w:pPr>
        <w:spacing w:line="240" w:lineRule="auto"/>
      </w:pPr>
      <w:r>
        <w:separator/>
      </w:r>
    </w:p>
  </w:endnote>
  <w:endnote w:type="continuationSeparator" w:id="0">
    <w:p w14:paraId="4129EC2D" w14:textId="77777777" w:rsidR="009544DB" w:rsidRDefault="009544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8EC126" w14:textId="77777777" w:rsidR="009544DB" w:rsidRDefault="009544DB">
      <w:pPr>
        <w:spacing w:after="0"/>
      </w:pPr>
      <w:r>
        <w:separator/>
      </w:r>
    </w:p>
  </w:footnote>
  <w:footnote w:type="continuationSeparator" w:id="0">
    <w:p w14:paraId="79DD6D37" w14:textId="77777777" w:rsidR="009544DB" w:rsidRDefault="009544D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A2DB1" w14:textId="16AC1C50" w:rsidR="00882244" w:rsidRDefault="00882244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578B9"/>
    <w:rsid w:val="00062027"/>
    <w:rsid w:val="000721D6"/>
    <w:rsid w:val="00074372"/>
    <w:rsid w:val="000A0D15"/>
    <w:rsid w:val="000B7F3B"/>
    <w:rsid w:val="000F209F"/>
    <w:rsid w:val="00115F36"/>
    <w:rsid w:val="001350DF"/>
    <w:rsid w:val="00144031"/>
    <w:rsid w:val="001502CF"/>
    <w:rsid w:val="0015239F"/>
    <w:rsid w:val="0018236E"/>
    <w:rsid w:val="001C40D8"/>
    <w:rsid w:val="001E371A"/>
    <w:rsid w:val="0020425F"/>
    <w:rsid w:val="002129C3"/>
    <w:rsid w:val="002378FF"/>
    <w:rsid w:val="00243932"/>
    <w:rsid w:val="002B4448"/>
    <w:rsid w:val="002B6F66"/>
    <w:rsid w:val="002E1B9C"/>
    <w:rsid w:val="003350D4"/>
    <w:rsid w:val="0035066B"/>
    <w:rsid w:val="003709ED"/>
    <w:rsid w:val="003B526C"/>
    <w:rsid w:val="003E4726"/>
    <w:rsid w:val="00400687"/>
    <w:rsid w:val="00444279"/>
    <w:rsid w:val="004A07CB"/>
    <w:rsid w:val="004E6D06"/>
    <w:rsid w:val="004F79A3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51478"/>
    <w:rsid w:val="008611CA"/>
    <w:rsid w:val="00882244"/>
    <w:rsid w:val="008D168B"/>
    <w:rsid w:val="008F23FC"/>
    <w:rsid w:val="008F6824"/>
    <w:rsid w:val="009544DB"/>
    <w:rsid w:val="00960F04"/>
    <w:rsid w:val="009A5F2C"/>
    <w:rsid w:val="009C62CB"/>
    <w:rsid w:val="009E2DB7"/>
    <w:rsid w:val="009E47DB"/>
    <w:rsid w:val="009F5D8B"/>
    <w:rsid w:val="009F77B3"/>
    <w:rsid w:val="00A25EB0"/>
    <w:rsid w:val="00A35193"/>
    <w:rsid w:val="00A7746A"/>
    <w:rsid w:val="00A808ED"/>
    <w:rsid w:val="00A85C0A"/>
    <w:rsid w:val="00A86EB2"/>
    <w:rsid w:val="00AC317F"/>
    <w:rsid w:val="00B04527"/>
    <w:rsid w:val="00B1263E"/>
    <w:rsid w:val="00B654BD"/>
    <w:rsid w:val="00B90D91"/>
    <w:rsid w:val="00BC153E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46EE5DB9"/>
    <w:rsid w:val="7F597799"/>
    <w:rsid w:val="D751DAFE"/>
    <w:rsid w:val="DBFFDCE2"/>
    <w:rsid w:val="FBBE05FB"/>
    <w:rsid w:val="FBD6B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327BEC0"/>
  <w15:docId w15:val="{BB25BBAE-5273-40C1-9D18-61C8AA17B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Autospacing="1" w:after="0" w:afterAutospacing="1"/>
    </w:pPr>
    <w:rPr>
      <w:rFonts w:cs="Times New Roman"/>
      <w:sz w:val="24"/>
      <w:lang w:val="en-US" w:eastAsia="zh-CN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Hyperlink">
    <w:name w:val="Hyperlink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2B4448"/>
    <w:rPr>
      <w:rFonts w:asciiTheme="minorHAnsi" w:eastAsiaTheme="minorHAnsi" w:hAnsiTheme="minorHAnsi" w:cstheme="minorBidi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2</Words>
  <Characters>1206</Characters>
  <Application>Microsoft Office Word</Application>
  <DocSecurity>0</DocSecurity>
  <Lines>5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Page</dc:creator>
  <cp:lastModifiedBy>He, Oliver</cp:lastModifiedBy>
  <cp:revision>11</cp:revision>
  <dcterms:created xsi:type="dcterms:W3CDTF">2026-02-22T02:48:00Z</dcterms:created>
  <dcterms:modified xsi:type="dcterms:W3CDTF">2026-02-22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5D7235DE7D308E9DAAA96690C8D61B0_42</vt:lpwstr>
  </property>
</Properties>
</file>